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A671" w14:textId="77777777" w:rsidR="00C23ED7" w:rsidRDefault="00C23ED7" w:rsidP="00C23ED7">
      <w:pPr>
        <w:pStyle w:val="SupplementaryMaterial"/>
        <w:rPr>
          <w:b w:val="0"/>
        </w:rPr>
      </w:pPr>
      <w:r>
        <w:t>Supplementary Material</w:t>
      </w:r>
    </w:p>
    <w:p w14:paraId="235718DD" w14:textId="77777777" w:rsidR="00C23ED7" w:rsidRDefault="00C23ED7" w:rsidP="00051958">
      <w:pPr>
        <w:spacing w:line="480" w:lineRule="auto"/>
        <w:rPr>
          <w:rFonts w:ascii="Times New Roman" w:hAnsi="Times New Roman" w:cs="Times New Roman"/>
        </w:rPr>
      </w:pPr>
    </w:p>
    <w:p w14:paraId="5BA53466" w14:textId="35FBA7C8" w:rsidR="00BC0768" w:rsidRPr="007B5749" w:rsidRDefault="00BC0768" w:rsidP="00051958">
      <w:pPr>
        <w:spacing w:line="480" w:lineRule="auto"/>
        <w:rPr>
          <w:rFonts w:ascii="Times New Roman" w:hAnsi="Times New Roman" w:cs="Times New Roman"/>
        </w:rPr>
      </w:pPr>
      <w:r w:rsidRPr="007B5749">
        <w:rPr>
          <w:rFonts w:ascii="Times New Roman" w:hAnsi="Times New Roman" w:cs="Times New Roman" w:hint="eastAsia"/>
        </w:rPr>
        <w:t>S</w:t>
      </w:r>
      <w:r w:rsidRPr="007B5749">
        <w:rPr>
          <w:rFonts w:ascii="Times New Roman" w:hAnsi="Times New Roman" w:cs="Times New Roman"/>
        </w:rPr>
        <w:t>upplementary Table S1.</w:t>
      </w:r>
      <w:r w:rsidR="00BC09E2" w:rsidRPr="007B5749">
        <w:rPr>
          <w:rFonts w:ascii="Times New Roman" w:hAnsi="Times New Roman" w:cs="Times New Roman"/>
        </w:rPr>
        <w:t xml:space="preserve"> Univariable logistic analysis for good neurologic</w:t>
      </w:r>
      <w:r w:rsidR="004B0EB3" w:rsidRPr="007B5749">
        <w:rPr>
          <w:rFonts w:ascii="Times New Roman" w:hAnsi="Times New Roman" w:cs="Times New Roman"/>
        </w:rPr>
        <w:t>al</w:t>
      </w:r>
      <w:r w:rsidR="00BC09E2" w:rsidRPr="007B5749">
        <w:rPr>
          <w:rFonts w:ascii="Times New Roman" w:hAnsi="Times New Roman" w:cs="Times New Roman"/>
        </w:rPr>
        <w:t xml:space="preserve"> outcome at 6 month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18"/>
        <w:gridCol w:w="2212"/>
      </w:tblGrid>
      <w:tr w:rsidR="00BC0768" w:rsidRPr="007B5749" w14:paraId="11DCE6BF" w14:textId="77777777" w:rsidTr="00DB358C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1C8D0B5" w14:textId="77777777" w:rsidR="00BC0768" w:rsidRPr="007B5749" w:rsidRDefault="00BC0768" w:rsidP="00F97E5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5749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5330" w:type="dxa"/>
            <w:gridSpan w:val="2"/>
            <w:tcBorders>
              <w:top w:val="single" w:sz="4" w:space="0" w:color="auto"/>
              <w:bottom w:val="nil"/>
            </w:tcBorders>
          </w:tcPr>
          <w:p w14:paraId="1FFB9702" w14:textId="12606752" w:rsidR="00BC0768" w:rsidRPr="007B5749" w:rsidRDefault="00BC0768" w:rsidP="00F97E5E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5749">
              <w:rPr>
                <w:rFonts w:ascii="Times New Roman" w:hAnsi="Times New Roman" w:cs="Times New Roman"/>
                <w:b/>
                <w:bCs/>
                <w:szCs w:val="20"/>
              </w:rPr>
              <w:t>Good neurologic</w:t>
            </w:r>
            <w:r w:rsidR="004B0EB3" w:rsidRPr="007B5749">
              <w:rPr>
                <w:rFonts w:ascii="Times New Roman" w:hAnsi="Times New Roman" w:cs="Times New Roman"/>
                <w:b/>
                <w:bCs/>
                <w:szCs w:val="20"/>
              </w:rPr>
              <w:t>al</w:t>
            </w:r>
            <w:r w:rsidRPr="007B5749">
              <w:rPr>
                <w:rFonts w:ascii="Times New Roman" w:hAnsi="Times New Roman" w:cs="Times New Roman"/>
                <w:b/>
                <w:bCs/>
                <w:szCs w:val="20"/>
              </w:rPr>
              <w:t xml:space="preserve"> outcome at 6 months</w:t>
            </w:r>
          </w:p>
        </w:tc>
      </w:tr>
      <w:tr w:rsidR="00BC0768" w:rsidRPr="007B5749" w14:paraId="6F16BEF9" w14:textId="77777777" w:rsidTr="00DB358C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628CD7A5" w14:textId="77777777" w:rsidR="00BC0768" w:rsidRPr="007B5749" w:rsidRDefault="00BC0768" w:rsidP="00F97E5E">
            <w:pPr>
              <w:spacing w:after="16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039BFDD" w14:textId="44BBC716" w:rsidR="00BC0768" w:rsidRPr="007B5749" w:rsidRDefault="00F16964" w:rsidP="00F97E5E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 xml:space="preserve">Crude </w:t>
            </w:r>
            <w:r w:rsidR="00BC0768" w:rsidRPr="007B574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528262D7" w14:textId="77777777" w:rsidR="00BC0768" w:rsidRPr="007B5749" w:rsidRDefault="00BC0768" w:rsidP="00F97E5E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B574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C0768" w:rsidRPr="007B5749" w14:paraId="2BDABCFF" w14:textId="77777777" w:rsidTr="00DB358C">
        <w:tc>
          <w:tcPr>
            <w:tcW w:w="3686" w:type="dxa"/>
            <w:tcBorders>
              <w:top w:val="single" w:sz="4" w:space="0" w:color="auto"/>
            </w:tcBorders>
          </w:tcPr>
          <w:p w14:paraId="56A953BC" w14:textId="79AA771C" w:rsidR="00BC0768" w:rsidRPr="007B5749" w:rsidRDefault="009966EB" w:rsidP="00F97E5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5749">
              <w:rPr>
                <w:rFonts w:ascii="Times New Roman" w:hAnsi="Times New Roman" w:cs="Times New Roman"/>
                <w:b/>
                <w:bCs/>
                <w:szCs w:val="20"/>
              </w:rPr>
              <w:t>Demographic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8FE481C" w14:textId="182963B0" w:rsidR="00BC0768" w:rsidRPr="007B5749" w:rsidRDefault="00BC0768" w:rsidP="00F97E5E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0E213AD5" w14:textId="6ACEBCAF" w:rsidR="00BC0768" w:rsidRPr="007B5749" w:rsidRDefault="00BC0768" w:rsidP="00F97E5E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966EB" w:rsidRPr="007B5749" w14:paraId="409648FA" w14:textId="77777777" w:rsidTr="00DB358C">
        <w:tc>
          <w:tcPr>
            <w:tcW w:w="3686" w:type="dxa"/>
          </w:tcPr>
          <w:p w14:paraId="5D49CCF0" w14:textId="17144267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3118" w:type="dxa"/>
          </w:tcPr>
          <w:p w14:paraId="734806A6" w14:textId="7F4437B7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  <w:szCs w:val="20"/>
              </w:rPr>
              <w:t>1.002 (0.983–1.022)</w:t>
            </w:r>
          </w:p>
        </w:tc>
        <w:tc>
          <w:tcPr>
            <w:tcW w:w="2212" w:type="dxa"/>
          </w:tcPr>
          <w:p w14:paraId="2D340AFD" w14:textId="771A6C10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  <w:szCs w:val="20"/>
              </w:rPr>
              <w:t>0.837</w:t>
            </w:r>
          </w:p>
        </w:tc>
      </w:tr>
      <w:tr w:rsidR="009966EB" w:rsidRPr="007B5749" w14:paraId="4D430987" w14:textId="77777777" w:rsidTr="00DB358C">
        <w:tc>
          <w:tcPr>
            <w:tcW w:w="3686" w:type="dxa"/>
          </w:tcPr>
          <w:p w14:paraId="2AB99216" w14:textId="1F3136B0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118" w:type="dxa"/>
          </w:tcPr>
          <w:p w14:paraId="2C262545" w14:textId="542BA4A6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784 (0.457–1.346)</w:t>
            </w:r>
          </w:p>
        </w:tc>
        <w:tc>
          <w:tcPr>
            <w:tcW w:w="2212" w:type="dxa"/>
          </w:tcPr>
          <w:p w14:paraId="4E708249" w14:textId="3D05C824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378</w:t>
            </w:r>
          </w:p>
        </w:tc>
      </w:tr>
      <w:tr w:rsidR="009966EB" w:rsidRPr="007B5749" w14:paraId="18EB7266" w14:textId="77777777" w:rsidTr="00DB358C">
        <w:tc>
          <w:tcPr>
            <w:tcW w:w="3686" w:type="dxa"/>
          </w:tcPr>
          <w:p w14:paraId="60D1C828" w14:textId="70DBC1C9" w:rsidR="009966EB" w:rsidRPr="007B5749" w:rsidRDefault="009966EB" w:rsidP="009966EB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3118" w:type="dxa"/>
          </w:tcPr>
          <w:p w14:paraId="6AF87F18" w14:textId="77777777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</w:tcPr>
          <w:p w14:paraId="5A30B061" w14:textId="77777777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6EB" w:rsidRPr="007B5749" w14:paraId="4DA5EE44" w14:textId="77777777" w:rsidTr="00DB358C">
        <w:tc>
          <w:tcPr>
            <w:tcW w:w="3686" w:type="dxa"/>
          </w:tcPr>
          <w:p w14:paraId="1FD1662C" w14:textId="34132327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18" w:type="dxa"/>
          </w:tcPr>
          <w:p w14:paraId="3F496F90" w14:textId="08873B87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981 (0.565–1.703)</w:t>
            </w:r>
          </w:p>
        </w:tc>
        <w:tc>
          <w:tcPr>
            <w:tcW w:w="2212" w:type="dxa"/>
          </w:tcPr>
          <w:p w14:paraId="7F49CF62" w14:textId="77482FAF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946</w:t>
            </w:r>
          </w:p>
        </w:tc>
      </w:tr>
      <w:tr w:rsidR="009966EB" w:rsidRPr="007B5749" w14:paraId="49E9D226" w14:textId="77777777" w:rsidTr="00DB358C">
        <w:tc>
          <w:tcPr>
            <w:tcW w:w="3686" w:type="dxa"/>
          </w:tcPr>
          <w:p w14:paraId="71B296B8" w14:textId="082479DB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118" w:type="dxa"/>
          </w:tcPr>
          <w:p w14:paraId="6B4CFFE3" w14:textId="544D6310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553 (0.294–1.041)</w:t>
            </w:r>
          </w:p>
        </w:tc>
        <w:tc>
          <w:tcPr>
            <w:tcW w:w="2212" w:type="dxa"/>
          </w:tcPr>
          <w:p w14:paraId="040188CD" w14:textId="29498D64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066</w:t>
            </w:r>
            <w:r w:rsidR="00660B87" w:rsidRPr="007B5749">
              <w:rPr>
                <w:rFonts w:ascii="Times New Roman" w:hAnsi="Times New Roman" w:cs="Times New Roman"/>
              </w:rPr>
              <w:t>*</w:t>
            </w:r>
          </w:p>
        </w:tc>
      </w:tr>
      <w:tr w:rsidR="009966EB" w:rsidRPr="007B5749" w14:paraId="2D4CEC3B" w14:textId="77777777" w:rsidTr="00DB358C">
        <w:tc>
          <w:tcPr>
            <w:tcW w:w="3686" w:type="dxa"/>
          </w:tcPr>
          <w:p w14:paraId="2A2FE60E" w14:textId="040F3D44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3118" w:type="dxa"/>
          </w:tcPr>
          <w:p w14:paraId="0A99704B" w14:textId="4162A762" w:rsidR="009966EB" w:rsidRPr="007B5749" w:rsidRDefault="005A0CA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.273 (0.623–2.602)</w:t>
            </w:r>
          </w:p>
        </w:tc>
        <w:tc>
          <w:tcPr>
            <w:tcW w:w="2212" w:type="dxa"/>
          </w:tcPr>
          <w:p w14:paraId="3B75B27B" w14:textId="151469B0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508</w:t>
            </w:r>
          </w:p>
        </w:tc>
      </w:tr>
      <w:tr w:rsidR="009966EB" w:rsidRPr="007B5749" w14:paraId="08B66CFA" w14:textId="77777777" w:rsidTr="00DB358C">
        <w:tc>
          <w:tcPr>
            <w:tcW w:w="3686" w:type="dxa"/>
          </w:tcPr>
          <w:p w14:paraId="7B0F5B36" w14:textId="2C715AC5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118" w:type="dxa"/>
          </w:tcPr>
          <w:p w14:paraId="172B2746" w14:textId="42E05686" w:rsidR="009966EB" w:rsidRPr="007B5749" w:rsidRDefault="005A0CA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.382 (0.655–2.918)</w:t>
            </w:r>
          </w:p>
        </w:tc>
        <w:tc>
          <w:tcPr>
            <w:tcW w:w="2212" w:type="dxa"/>
          </w:tcPr>
          <w:p w14:paraId="6D8E5742" w14:textId="733E34CD" w:rsidR="009966EB" w:rsidRPr="007B5749" w:rsidRDefault="005A0CA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396</w:t>
            </w:r>
          </w:p>
        </w:tc>
      </w:tr>
      <w:tr w:rsidR="009966EB" w:rsidRPr="007B5749" w14:paraId="2C913697" w14:textId="77777777" w:rsidTr="00DB358C">
        <w:tc>
          <w:tcPr>
            <w:tcW w:w="3686" w:type="dxa"/>
          </w:tcPr>
          <w:p w14:paraId="597F58CF" w14:textId="13B407F8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3118" w:type="dxa"/>
          </w:tcPr>
          <w:p w14:paraId="057EDA90" w14:textId="39681E3D" w:rsidR="009966EB" w:rsidRPr="007B5749" w:rsidRDefault="00E7578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944 (0.316–2.818)</w:t>
            </w:r>
          </w:p>
        </w:tc>
        <w:tc>
          <w:tcPr>
            <w:tcW w:w="2212" w:type="dxa"/>
          </w:tcPr>
          <w:p w14:paraId="6E938639" w14:textId="5504DBE5" w:rsidR="009966EB" w:rsidRPr="007B5749" w:rsidRDefault="00E7578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917</w:t>
            </w:r>
          </w:p>
        </w:tc>
      </w:tr>
      <w:tr w:rsidR="009966EB" w:rsidRPr="007B5749" w14:paraId="0A5711AB" w14:textId="77777777" w:rsidTr="00DB358C">
        <w:tc>
          <w:tcPr>
            <w:tcW w:w="3686" w:type="dxa"/>
          </w:tcPr>
          <w:p w14:paraId="724777B9" w14:textId="7CA264BF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3118" w:type="dxa"/>
          </w:tcPr>
          <w:p w14:paraId="3AC8F1F0" w14:textId="0ACA5032" w:rsidR="009966EB" w:rsidRPr="007B5749" w:rsidRDefault="00E7578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766 (0.360–1.630)</w:t>
            </w:r>
          </w:p>
        </w:tc>
        <w:tc>
          <w:tcPr>
            <w:tcW w:w="2212" w:type="dxa"/>
          </w:tcPr>
          <w:p w14:paraId="49F6563C" w14:textId="53301FEC" w:rsidR="009966EB" w:rsidRPr="007B5749" w:rsidRDefault="00E75782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489</w:t>
            </w:r>
          </w:p>
        </w:tc>
      </w:tr>
      <w:tr w:rsidR="009966EB" w:rsidRPr="007B5749" w14:paraId="09B4F738" w14:textId="77777777" w:rsidTr="00DB358C">
        <w:tc>
          <w:tcPr>
            <w:tcW w:w="3686" w:type="dxa"/>
          </w:tcPr>
          <w:p w14:paraId="494D86BE" w14:textId="7CFFE14E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3118" w:type="dxa"/>
          </w:tcPr>
          <w:p w14:paraId="3E36F4A6" w14:textId="1DC9124D" w:rsidR="009966EB" w:rsidRPr="007B5749" w:rsidRDefault="00380A74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714 (0.291–1.750)</w:t>
            </w:r>
          </w:p>
        </w:tc>
        <w:tc>
          <w:tcPr>
            <w:tcW w:w="2212" w:type="dxa"/>
          </w:tcPr>
          <w:p w14:paraId="5D546509" w14:textId="663DCA4B" w:rsidR="009966EB" w:rsidRPr="007B5749" w:rsidRDefault="00380A74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461</w:t>
            </w:r>
          </w:p>
        </w:tc>
      </w:tr>
      <w:tr w:rsidR="009966EB" w:rsidRPr="007B5749" w14:paraId="208054A7" w14:textId="77777777" w:rsidTr="00DB358C">
        <w:tc>
          <w:tcPr>
            <w:tcW w:w="3686" w:type="dxa"/>
          </w:tcPr>
          <w:p w14:paraId="7E7CD6DD" w14:textId="4C4ECD45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3118" w:type="dxa"/>
          </w:tcPr>
          <w:p w14:paraId="164BCCFB" w14:textId="39904030" w:rsidR="009966EB" w:rsidRPr="007B5749" w:rsidRDefault="00380A74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449 (0.258–0.781)</w:t>
            </w:r>
          </w:p>
        </w:tc>
        <w:tc>
          <w:tcPr>
            <w:tcW w:w="2212" w:type="dxa"/>
          </w:tcPr>
          <w:p w14:paraId="750373D9" w14:textId="7B8A5948" w:rsidR="009966EB" w:rsidRPr="007B5749" w:rsidRDefault="00380A74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005</w:t>
            </w:r>
            <w:r w:rsidR="005E0595" w:rsidRPr="007B5749">
              <w:rPr>
                <w:rFonts w:ascii="Times New Roman" w:hAnsi="Times New Roman" w:cs="Times New Roman"/>
              </w:rPr>
              <w:t>*</w:t>
            </w:r>
          </w:p>
        </w:tc>
      </w:tr>
      <w:tr w:rsidR="009966EB" w:rsidRPr="007B5749" w14:paraId="61ECB1DE" w14:textId="77777777" w:rsidTr="00DB358C">
        <w:tc>
          <w:tcPr>
            <w:tcW w:w="3686" w:type="dxa"/>
          </w:tcPr>
          <w:p w14:paraId="0DE09C07" w14:textId="3AB46BF2" w:rsidR="009966EB" w:rsidRPr="007B5749" w:rsidRDefault="009966EB" w:rsidP="009966EB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Characteristics of arrest</w:t>
            </w:r>
          </w:p>
        </w:tc>
        <w:tc>
          <w:tcPr>
            <w:tcW w:w="3118" w:type="dxa"/>
          </w:tcPr>
          <w:p w14:paraId="7CCE8351" w14:textId="77777777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</w:tcPr>
          <w:p w14:paraId="1990C545" w14:textId="77777777" w:rsidR="009966EB" w:rsidRPr="007B5749" w:rsidRDefault="009966E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6EB" w:rsidRPr="007B5749" w14:paraId="2536CF84" w14:textId="77777777" w:rsidTr="00DB358C">
        <w:tc>
          <w:tcPr>
            <w:tcW w:w="3686" w:type="dxa"/>
          </w:tcPr>
          <w:p w14:paraId="2D1073B9" w14:textId="4E7EDAC8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Witnessed</w:t>
            </w:r>
          </w:p>
        </w:tc>
        <w:tc>
          <w:tcPr>
            <w:tcW w:w="3118" w:type="dxa"/>
          </w:tcPr>
          <w:p w14:paraId="6B345519" w14:textId="3BCAA64A" w:rsidR="009966EB" w:rsidRPr="007B5749" w:rsidRDefault="0095323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0.065 (1.365–74.235)</w:t>
            </w:r>
          </w:p>
        </w:tc>
        <w:tc>
          <w:tcPr>
            <w:tcW w:w="2212" w:type="dxa"/>
          </w:tcPr>
          <w:p w14:paraId="51B19891" w14:textId="406D7764" w:rsidR="009966EB" w:rsidRPr="007B5749" w:rsidRDefault="0095323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024</w:t>
            </w:r>
            <w:r w:rsidR="00603A3C" w:rsidRPr="007B5749">
              <w:rPr>
                <w:rFonts w:ascii="Times New Roman" w:hAnsi="Times New Roman" w:cs="Times New Roman"/>
              </w:rPr>
              <w:t>*</w:t>
            </w:r>
          </w:p>
        </w:tc>
      </w:tr>
      <w:tr w:rsidR="009966EB" w:rsidRPr="007B5749" w14:paraId="49FC0939" w14:textId="77777777" w:rsidTr="00DB358C">
        <w:tc>
          <w:tcPr>
            <w:tcW w:w="3686" w:type="dxa"/>
          </w:tcPr>
          <w:p w14:paraId="42C3B074" w14:textId="69B8D79E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Shockable rhythm</w:t>
            </w:r>
          </w:p>
        </w:tc>
        <w:tc>
          <w:tcPr>
            <w:tcW w:w="3118" w:type="dxa"/>
          </w:tcPr>
          <w:p w14:paraId="68552024" w14:textId="2CF2508A" w:rsidR="009966EB" w:rsidRPr="007B5749" w:rsidRDefault="004B7CA8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2.933 (1.594–5.399)</w:t>
            </w:r>
          </w:p>
        </w:tc>
        <w:tc>
          <w:tcPr>
            <w:tcW w:w="2212" w:type="dxa"/>
          </w:tcPr>
          <w:p w14:paraId="24BEE24A" w14:textId="05902176" w:rsidR="009966EB" w:rsidRPr="007B5749" w:rsidRDefault="00610B2B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001</w:t>
            </w:r>
            <w:r w:rsidR="005E0595" w:rsidRPr="007B5749">
              <w:rPr>
                <w:rFonts w:ascii="Times New Roman" w:hAnsi="Times New Roman" w:cs="Times New Roman"/>
              </w:rPr>
              <w:t>*</w:t>
            </w:r>
          </w:p>
        </w:tc>
      </w:tr>
      <w:tr w:rsidR="009966EB" w:rsidRPr="007B5749" w14:paraId="7678AB5A" w14:textId="77777777" w:rsidTr="00DB358C">
        <w:tc>
          <w:tcPr>
            <w:tcW w:w="3686" w:type="dxa"/>
          </w:tcPr>
          <w:p w14:paraId="64FAAF77" w14:textId="433A2FC0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Resuscitation duration (min)</w:t>
            </w:r>
          </w:p>
        </w:tc>
        <w:tc>
          <w:tcPr>
            <w:tcW w:w="3118" w:type="dxa"/>
          </w:tcPr>
          <w:p w14:paraId="002A4752" w14:textId="7E3B0D10" w:rsidR="009966EB" w:rsidRPr="007B5749" w:rsidRDefault="00207EF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906 (0.870–0.944)</w:t>
            </w:r>
          </w:p>
        </w:tc>
        <w:tc>
          <w:tcPr>
            <w:tcW w:w="2212" w:type="dxa"/>
          </w:tcPr>
          <w:p w14:paraId="70FEB528" w14:textId="6B6B755C" w:rsidR="009966EB" w:rsidRPr="007B5749" w:rsidRDefault="00893D31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&lt;</w:t>
            </w:r>
            <w:r w:rsidR="00F74392" w:rsidRPr="007B5749">
              <w:rPr>
                <w:rFonts w:ascii="Times New Roman" w:hAnsi="Times New Roman" w:cs="Times New Roman"/>
              </w:rPr>
              <w:t xml:space="preserve"> </w:t>
            </w:r>
            <w:r w:rsidRPr="007B5749">
              <w:rPr>
                <w:rFonts w:ascii="Times New Roman" w:hAnsi="Times New Roman" w:cs="Times New Roman"/>
              </w:rPr>
              <w:t>0.001</w:t>
            </w:r>
            <w:r w:rsidR="005E0595" w:rsidRPr="007B5749">
              <w:rPr>
                <w:rFonts w:ascii="Times New Roman" w:hAnsi="Times New Roman" w:cs="Times New Roman"/>
              </w:rPr>
              <w:t>*</w:t>
            </w:r>
          </w:p>
        </w:tc>
      </w:tr>
      <w:tr w:rsidR="009966EB" w:rsidRPr="007B5749" w14:paraId="437787D7" w14:textId="77777777" w:rsidTr="00DB358C">
        <w:tc>
          <w:tcPr>
            <w:tcW w:w="3686" w:type="dxa"/>
          </w:tcPr>
          <w:p w14:paraId="0E52929C" w14:textId="2A46A34E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lastRenderedPageBreak/>
              <w:t>Presumed cardiac cause</w:t>
            </w:r>
          </w:p>
        </w:tc>
        <w:tc>
          <w:tcPr>
            <w:tcW w:w="3118" w:type="dxa"/>
          </w:tcPr>
          <w:p w14:paraId="10CF2857" w14:textId="0FBCA3F1" w:rsidR="009966EB" w:rsidRPr="007B5749" w:rsidRDefault="00207EF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2.719 (1.510–4.898)</w:t>
            </w:r>
          </w:p>
        </w:tc>
        <w:tc>
          <w:tcPr>
            <w:tcW w:w="2212" w:type="dxa"/>
          </w:tcPr>
          <w:p w14:paraId="764B57E3" w14:textId="5C7E8CEB" w:rsidR="009966EB" w:rsidRPr="007B5749" w:rsidRDefault="00207EF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001</w:t>
            </w:r>
            <w:r w:rsidR="005E0595" w:rsidRPr="007B5749">
              <w:rPr>
                <w:rFonts w:ascii="Times New Roman" w:hAnsi="Times New Roman" w:cs="Times New Roman"/>
              </w:rPr>
              <w:t>*</w:t>
            </w:r>
          </w:p>
        </w:tc>
      </w:tr>
      <w:tr w:rsidR="009966EB" w:rsidRPr="007B5749" w14:paraId="709C3F2A" w14:textId="77777777" w:rsidTr="00DB358C">
        <w:tc>
          <w:tcPr>
            <w:tcW w:w="3686" w:type="dxa"/>
          </w:tcPr>
          <w:p w14:paraId="5BA31DFE" w14:textId="72F3B6E8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CASPRI score</w:t>
            </w:r>
          </w:p>
        </w:tc>
        <w:tc>
          <w:tcPr>
            <w:tcW w:w="3118" w:type="dxa"/>
          </w:tcPr>
          <w:p w14:paraId="1BC27FC7" w14:textId="5ADE4701" w:rsidR="009966EB" w:rsidRPr="007B5749" w:rsidRDefault="00A07A95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775 (0.727–0.826)</w:t>
            </w:r>
          </w:p>
        </w:tc>
        <w:tc>
          <w:tcPr>
            <w:tcW w:w="2212" w:type="dxa"/>
          </w:tcPr>
          <w:p w14:paraId="0FACBB5B" w14:textId="6838F066" w:rsidR="009966EB" w:rsidRPr="007B5749" w:rsidRDefault="008014F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&lt;</w:t>
            </w:r>
            <w:r w:rsidR="00F74392" w:rsidRPr="007B5749">
              <w:rPr>
                <w:rFonts w:ascii="Times New Roman" w:hAnsi="Times New Roman" w:cs="Times New Roman"/>
              </w:rPr>
              <w:t xml:space="preserve"> </w:t>
            </w:r>
            <w:r w:rsidRPr="007B5749">
              <w:rPr>
                <w:rFonts w:ascii="Times New Roman" w:hAnsi="Times New Roman" w:cs="Times New Roman"/>
              </w:rPr>
              <w:t>0.001</w:t>
            </w:r>
          </w:p>
        </w:tc>
      </w:tr>
      <w:tr w:rsidR="009966EB" w:rsidRPr="007B5749" w14:paraId="78621A12" w14:textId="77777777" w:rsidTr="00DB358C">
        <w:tc>
          <w:tcPr>
            <w:tcW w:w="3686" w:type="dxa"/>
          </w:tcPr>
          <w:p w14:paraId="3530156F" w14:textId="0ABCDEBE" w:rsidR="009966EB" w:rsidRPr="007B5749" w:rsidRDefault="009966EB" w:rsidP="009966EB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GO-FAR score</w:t>
            </w:r>
          </w:p>
        </w:tc>
        <w:tc>
          <w:tcPr>
            <w:tcW w:w="3118" w:type="dxa"/>
          </w:tcPr>
          <w:p w14:paraId="10B321D0" w14:textId="0F3E5A27" w:rsidR="009966EB" w:rsidRPr="007B5749" w:rsidRDefault="008014F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885 (0.849–0.922)</w:t>
            </w:r>
          </w:p>
        </w:tc>
        <w:tc>
          <w:tcPr>
            <w:tcW w:w="2212" w:type="dxa"/>
          </w:tcPr>
          <w:p w14:paraId="4324DDE9" w14:textId="14823160" w:rsidR="009966EB" w:rsidRPr="007B5749" w:rsidRDefault="008014F0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&lt;</w:t>
            </w:r>
            <w:r w:rsidR="00F74392" w:rsidRPr="007B5749">
              <w:rPr>
                <w:rFonts w:ascii="Times New Roman" w:hAnsi="Times New Roman" w:cs="Times New Roman"/>
              </w:rPr>
              <w:t xml:space="preserve"> </w:t>
            </w:r>
            <w:r w:rsidRPr="007B5749">
              <w:rPr>
                <w:rFonts w:ascii="Times New Roman" w:hAnsi="Times New Roman" w:cs="Times New Roman"/>
              </w:rPr>
              <w:t>0.001</w:t>
            </w:r>
          </w:p>
        </w:tc>
      </w:tr>
      <w:tr w:rsidR="009966EB" w:rsidRPr="007B5749" w14:paraId="2DAF23BC" w14:textId="77777777" w:rsidTr="00DB358C">
        <w:tc>
          <w:tcPr>
            <w:tcW w:w="3686" w:type="dxa"/>
          </w:tcPr>
          <w:p w14:paraId="01913E49" w14:textId="43CEE6D6" w:rsidR="009966EB" w:rsidRPr="007B5749" w:rsidRDefault="004B5737" w:rsidP="004B5737">
            <w:pPr>
              <w:spacing w:after="16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B5749">
              <w:rPr>
                <w:rFonts w:ascii="Times New Roman" w:hAnsi="Times New Roman" w:cs="Times New Roman"/>
                <w:b/>
                <w:bCs/>
                <w:szCs w:val="20"/>
              </w:rPr>
              <w:t>Absence of s</w:t>
            </w:r>
            <w:r w:rsidR="009D16CB" w:rsidRPr="007B5749">
              <w:rPr>
                <w:rFonts w:ascii="Times New Roman" w:hAnsi="Times New Roman" w:cs="Times New Roman"/>
                <w:b/>
                <w:bCs/>
                <w:szCs w:val="20"/>
              </w:rPr>
              <w:t>keletal muscle depletion</w:t>
            </w:r>
          </w:p>
        </w:tc>
        <w:tc>
          <w:tcPr>
            <w:tcW w:w="3118" w:type="dxa"/>
          </w:tcPr>
          <w:p w14:paraId="3C0F1A1C" w14:textId="7A9CABA2" w:rsidR="009966EB" w:rsidRPr="007B5749" w:rsidRDefault="004B5737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B5749">
              <w:rPr>
                <w:rFonts w:ascii="Times New Roman" w:hAnsi="Times New Roman" w:cs="Times New Roman"/>
                <w:szCs w:val="20"/>
              </w:rPr>
              <w:t>2.151</w:t>
            </w:r>
            <w:r w:rsidR="00E2788D" w:rsidRPr="007B5749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7B5749">
              <w:rPr>
                <w:rFonts w:ascii="Times New Roman" w:hAnsi="Times New Roman" w:cs="Times New Roman"/>
                <w:szCs w:val="20"/>
              </w:rPr>
              <w:t>1.250</w:t>
            </w:r>
            <w:r w:rsidR="00E2788D" w:rsidRPr="007B5749">
              <w:rPr>
                <w:rFonts w:ascii="Times New Roman" w:hAnsi="Times New Roman" w:cs="Times New Roman"/>
                <w:szCs w:val="20"/>
              </w:rPr>
              <w:t>–</w:t>
            </w:r>
            <w:r w:rsidRPr="007B5749">
              <w:rPr>
                <w:rFonts w:ascii="Times New Roman" w:hAnsi="Times New Roman" w:cs="Times New Roman"/>
                <w:szCs w:val="20"/>
              </w:rPr>
              <w:t>3.700</w:t>
            </w:r>
            <w:r w:rsidR="00E2788D" w:rsidRPr="007B574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12" w:type="dxa"/>
          </w:tcPr>
          <w:p w14:paraId="2A6988BA" w14:textId="7928B5EC" w:rsidR="009966EB" w:rsidRPr="007B5749" w:rsidRDefault="00E2788D" w:rsidP="009966EB">
            <w:pPr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B5749">
              <w:rPr>
                <w:rFonts w:ascii="Times New Roman" w:hAnsi="Times New Roman" w:cs="Times New Roman"/>
                <w:szCs w:val="20"/>
              </w:rPr>
              <w:t>0.006</w:t>
            </w:r>
            <w:r w:rsidR="005E0595" w:rsidRPr="007B5749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</w:tbl>
    <w:p w14:paraId="1929E1DE" w14:textId="32E43FF3" w:rsidR="008E1BE6" w:rsidRPr="007B5749" w:rsidRDefault="00A66E0F" w:rsidP="008E1BE6">
      <w:pPr>
        <w:spacing w:line="480" w:lineRule="auto"/>
        <w:rPr>
          <w:rFonts w:ascii="Times New Roman" w:hAnsi="Times New Roman" w:cs="Times New Roman"/>
        </w:rPr>
      </w:pPr>
      <w:r w:rsidRPr="007B5749">
        <w:rPr>
          <w:rFonts w:ascii="Times New Roman" w:hAnsi="Times New Roman" w:cs="Times New Roman"/>
        </w:rPr>
        <w:t>CASP</w:t>
      </w:r>
      <w:r w:rsidR="00D921FE">
        <w:rPr>
          <w:rFonts w:ascii="Times New Roman" w:hAnsi="Times New Roman" w:cs="Times New Roman"/>
        </w:rPr>
        <w:t>RI</w:t>
      </w:r>
      <w:r w:rsidRPr="007B5749">
        <w:rPr>
          <w:rFonts w:ascii="Times New Roman" w:hAnsi="Times New Roman" w:cs="Times New Roman"/>
        </w:rPr>
        <w:t xml:space="preserve">, cardiac arrest survival post-resuscitation in-hospital, </w:t>
      </w:r>
      <w:r w:rsidR="008E1BE6" w:rsidRPr="007B5749">
        <w:rPr>
          <w:rFonts w:ascii="Times New Roman" w:hAnsi="Times New Roman" w:cs="Times New Roman"/>
        </w:rPr>
        <w:t xml:space="preserve">CI, confidence interval; CPC, cerebral performance score; </w:t>
      </w:r>
      <w:r w:rsidRPr="007B5749">
        <w:rPr>
          <w:rFonts w:ascii="Times New Roman" w:hAnsi="Times New Roman" w:cs="Times New Roman"/>
        </w:rPr>
        <w:t xml:space="preserve">GO-FAR, good outcome following attempted resuscitation </w:t>
      </w:r>
      <w:r w:rsidR="008E1BE6" w:rsidRPr="007B5749">
        <w:rPr>
          <w:rFonts w:ascii="Times New Roman" w:hAnsi="Times New Roman" w:cs="Times New Roman"/>
        </w:rPr>
        <w:t>OR, odds ratio</w:t>
      </w:r>
    </w:p>
    <w:p w14:paraId="48C4F74E" w14:textId="1B9468F4" w:rsidR="00BC0768" w:rsidRPr="007B5749" w:rsidRDefault="008E1BE6" w:rsidP="008E1BE6">
      <w:pPr>
        <w:spacing w:line="480" w:lineRule="auto"/>
        <w:rPr>
          <w:rFonts w:ascii="Times New Roman" w:hAnsi="Times New Roman" w:cs="Times New Roman"/>
        </w:rPr>
      </w:pPr>
      <w:r w:rsidRPr="007B5749">
        <w:rPr>
          <w:rFonts w:ascii="Times New Roman" w:hAnsi="Times New Roman" w:cs="Times New Roman"/>
        </w:rPr>
        <w:t xml:space="preserve">* Variables that had </w:t>
      </w:r>
      <w:r w:rsidR="004B0EB3" w:rsidRPr="007B5749">
        <w:rPr>
          <w:rFonts w:ascii="Times New Roman" w:hAnsi="Times New Roman" w:cs="Times New Roman"/>
        </w:rPr>
        <w:t>p-</w:t>
      </w:r>
      <w:r w:rsidRPr="007B5749">
        <w:rPr>
          <w:rFonts w:ascii="Times New Roman" w:hAnsi="Times New Roman" w:cs="Times New Roman"/>
        </w:rPr>
        <w:t xml:space="preserve">values of &lt;0.1 in </w:t>
      </w:r>
      <w:r w:rsidR="00F74392" w:rsidRPr="007B5749">
        <w:rPr>
          <w:rFonts w:ascii="Times New Roman" w:hAnsi="Times New Roman" w:cs="Times New Roman"/>
        </w:rPr>
        <w:t xml:space="preserve">the </w:t>
      </w:r>
      <w:r w:rsidRPr="007B5749">
        <w:rPr>
          <w:rFonts w:ascii="Times New Roman" w:hAnsi="Times New Roman" w:cs="Times New Roman"/>
        </w:rPr>
        <w:t xml:space="preserve">univariable analysis were entered into a multivariable analysis. </w:t>
      </w:r>
      <w:r w:rsidR="000E4773" w:rsidRPr="007B5749">
        <w:rPr>
          <w:rFonts w:ascii="Times New Roman" w:hAnsi="Times New Roman" w:cs="Times New Roman"/>
        </w:rPr>
        <w:t xml:space="preserve">However, CASPRI and GO-FAR score were not considered in the multivariable analysis </w:t>
      </w:r>
      <w:r w:rsidR="004B0EB3" w:rsidRPr="007B5749">
        <w:rPr>
          <w:rFonts w:ascii="Times New Roman" w:hAnsi="Times New Roman" w:cs="Times New Roman"/>
        </w:rPr>
        <w:t>owin</w:t>
      </w:r>
      <w:r w:rsidR="00AB39F9" w:rsidRPr="007B5749">
        <w:rPr>
          <w:rFonts w:ascii="Times New Roman" w:hAnsi="Times New Roman" w:cs="Times New Roman"/>
        </w:rPr>
        <w:t>g</w:t>
      </w:r>
      <w:r w:rsidR="004B0EB3" w:rsidRPr="007B5749">
        <w:rPr>
          <w:rFonts w:ascii="Times New Roman" w:hAnsi="Times New Roman" w:cs="Times New Roman"/>
        </w:rPr>
        <w:t xml:space="preserve"> </w:t>
      </w:r>
      <w:r w:rsidR="000E4773" w:rsidRPr="007B5749">
        <w:rPr>
          <w:rFonts w:ascii="Times New Roman" w:hAnsi="Times New Roman" w:cs="Times New Roman"/>
        </w:rPr>
        <w:t xml:space="preserve">to the possibility of confounding effects. </w:t>
      </w:r>
    </w:p>
    <w:p w14:paraId="59FD6BD1" w14:textId="42379884" w:rsidR="008E1BE6" w:rsidRPr="007B5749" w:rsidRDefault="008E1BE6" w:rsidP="00051958">
      <w:pPr>
        <w:spacing w:line="480" w:lineRule="auto"/>
        <w:rPr>
          <w:rFonts w:ascii="Times New Roman" w:hAnsi="Times New Roman" w:cs="Times New Roman"/>
        </w:rPr>
      </w:pPr>
      <w:r w:rsidRPr="007B5749">
        <w:rPr>
          <w:rFonts w:ascii="Times New Roman" w:hAnsi="Times New Roman" w:cs="Times New Roman"/>
        </w:rPr>
        <w:br w:type="page"/>
      </w:r>
    </w:p>
    <w:p w14:paraId="08C73E8B" w14:textId="20FFD729" w:rsidR="00051958" w:rsidRPr="007B5749" w:rsidRDefault="00051958" w:rsidP="00051958">
      <w:pPr>
        <w:spacing w:line="480" w:lineRule="auto"/>
        <w:rPr>
          <w:rFonts w:ascii="Times New Roman" w:hAnsi="Times New Roman" w:cs="Times New Roman"/>
        </w:rPr>
      </w:pPr>
      <w:r w:rsidRPr="007B5749">
        <w:rPr>
          <w:rFonts w:ascii="Times New Roman" w:hAnsi="Times New Roman" w:cs="Times New Roman"/>
        </w:rPr>
        <w:lastRenderedPageBreak/>
        <w:t>Supplementary Table S</w:t>
      </w:r>
      <w:r w:rsidR="008E1BE6" w:rsidRPr="007B5749">
        <w:rPr>
          <w:rFonts w:ascii="Times New Roman" w:hAnsi="Times New Roman" w:cs="Times New Roman"/>
        </w:rPr>
        <w:t>2</w:t>
      </w:r>
      <w:r w:rsidRPr="007B5749">
        <w:rPr>
          <w:rFonts w:ascii="Times New Roman" w:hAnsi="Times New Roman" w:cs="Times New Roman"/>
        </w:rPr>
        <w:t xml:space="preserve">. </w:t>
      </w:r>
      <w:r w:rsidR="004B0EB3" w:rsidRPr="007B5749">
        <w:rPr>
          <w:rFonts w:ascii="Times New Roman" w:hAnsi="Times New Roman" w:cs="Times New Roman"/>
        </w:rPr>
        <w:t>R</w:t>
      </w:r>
      <w:r w:rsidRPr="007B5749">
        <w:rPr>
          <w:rFonts w:ascii="Times New Roman" w:hAnsi="Times New Roman" w:cs="Times New Roman"/>
        </w:rPr>
        <w:t>elationship between skeletal muscle depletion and good neurologic</w:t>
      </w:r>
      <w:r w:rsidR="004B0EB3" w:rsidRPr="007B5749">
        <w:rPr>
          <w:rFonts w:ascii="Times New Roman" w:hAnsi="Times New Roman" w:cs="Times New Roman"/>
        </w:rPr>
        <w:t>al</w:t>
      </w:r>
      <w:r w:rsidRPr="007B5749">
        <w:rPr>
          <w:rFonts w:ascii="Times New Roman" w:hAnsi="Times New Roman" w:cs="Times New Roman"/>
        </w:rPr>
        <w:t xml:space="preserve"> outcome according to the presence of obes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991"/>
        <w:gridCol w:w="2552"/>
        <w:gridCol w:w="1219"/>
      </w:tblGrid>
      <w:tr w:rsidR="00051958" w:rsidRPr="007B5749" w14:paraId="70174A46" w14:textId="77777777" w:rsidTr="00237EBD">
        <w:tc>
          <w:tcPr>
            <w:tcW w:w="2254" w:type="dxa"/>
          </w:tcPr>
          <w:p w14:paraId="5EB70E45" w14:textId="77777777" w:rsidR="00051958" w:rsidRPr="007B5749" w:rsidRDefault="00051958" w:rsidP="0005195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43" w:type="dxa"/>
            <w:gridSpan w:val="2"/>
          </w:tcPr>
          <w:p w14:paraId="2FAB5A9D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Skeletal muscle depletion (N=248)</w:t>
            </w:r>
          </w:p>
        </w:tc>
        <w:tc>
          <w:tcPr>
            <w:tcW w:w="1219" w:type="dxa"/>
          </w:tcPr>
          <w:p w14:paraId="5BC001F0" w14:textId="77777777" w:rsidR="00051958" w:rsidRPr="007B5749" w:rsidRDefault="00051958" w:rsidP="0005195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51958" w:rsidRPr="007B5749" w14:paraId="5A458D6A" w14:textId="77777777" w:rsidTr="00237EBD">
        <w:tc>
          <w:tcPr>
            <w:tcW w:w="2254" w:type="dxa"/>
            <w:tcBorders>
              <w:bottom w:val="single" w:sz="4" w:space="0" w:color="auto"/>
            </w:tcBorders>
          </w:tcPr>
          <w:p w14:paraId="48894375" w14:textId="77777777" w:rsidR="00051958" w:rsidRPr="007B5749" w:rsidRDefault="00051958" w:rsidP="0005195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54EDCC39" w14:textId="78DC32D0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 xml:space="preserve">Non-obese, </w:t>
            </w:r>
            <w:r w:rsidR="006C7E9C" w:rsidRPr="007B5749">
              <w:rPr>
                <w:rFonts w:ascii="Times New Roman" w:hAnsi="Times New Roman" w:cs="Times New Roman"/>
                <w:b/>
                <w:bCs/>
              </w:rPr>
              <w:t xml:space="preserve">VFA* &lt;100 </w:t>
            </w:r>
            <w:r w:rsidRPr="007B5749">
              <w:rPr>
                <w:rFonts w:ascii="Times New Roman" w:hAnsi="Times New Roman" w:cs="Times New Roman"/>
                <w:b/>
                <w:bCs/>
              </w:rPr>
              <w:t>(N=</w:t>
            </w:r>
            <w:r w:rsidR="00AD7BEC" w:rsidRPr="007B5749">
              <w:rPr>
                <w:rFonts w:ascii="Times New Roman" w:hAnsi="Times New Roman" w:cs="Times New Roman"/>
                <w:b/>
                <w:bCs/>
              </w:rPr>
              <w:t>132</w:t>
            </w:r>
            <w:r w:rsidRPr="007B574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1C0960D" w14:textId="21AC2639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Obese</w:t>
            </w:r>
            <w:r w:rsidR="006C7E9C" w:rsidRPr="007B5749">
              <w:rPr>
                <w:rFonts w:ascii="Times New Roman" w:hAnsi="Times New Roman" w:cs="Times New Roman"/>
                <w:b/>
                <w:bCs/>
              </w:rPr>
              <w:t xml:space="preserve">, VFA </w:t>
            </w:r>
            <w:r w:rsidR="006C7E9C" w:rsidRPr="007B5749"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="006C7E9C" w:rsidRPr="007B5749">
              <w:rPr>
                <w:rFonts w:ascii="Times New Roman" w:hAnsi="Times New Roman" w:cs="Times New Roman"/>
                <w:b/>
                <w:bCs/>
              </w:rPr>
              <w:t>100</w:t>
            </w:r>
            <w:r w:rsidRPr="007B5749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AD7BEC" w:rsidRPr="007B5749">
              <w:rPr>
                <w:rFonts w:ascii="Times New Roman" w:hAnsi="Times New Roman" w:cs="Times New Roman"/>
                <w:b/>
                <w:bCs/>
              </w:rPr>
              <w:t>116</w:t>
            </w:r>
            <w:r w:rsidRPr="007B574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1449476B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B574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51958" w:rsidRPr="007B5749" w14:paraId="7EF8C9D1" w14:textId="77777777" w:rsidTr="00237EBD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94F0887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Sustained ROSC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14:paraId="280707E6" w14:textId="0ADD4BF3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85 (64.4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0C6C8C4" w14:textId="447E7EBE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83 (71.6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5510C23F" w14:textId="40065147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276</w:t>
            </w:r>
          </w:p>
        </w:tc>
      </w:tr>
      <w:tr w:rsidR="00051958" w:rsidRPr="007B5749" w14:paraId="4C51133E" w14:textId="77777777" w:rsidTr="00237EBD">
        <w:tc>
          <w:tcPr>
            <w:tcW w:w="2254" w:type="dxa"/>
            <w:tcBorders>
              <w:top w:val="nil"/>
            </w:tcBorders>
          </w:tcPr>
          <w:p w14:paraId="29635C73" w14:textId="77777777" w:rsidR="00051958" w:rsidRPr="007B5749" w:rsidRDefault="00051958" w:rsidP="0005195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At discharge</w:t>
            </w:r>
          </w:p>
        </w:tc>
        <w:tc>
          <w:tcPr>
            <w:tcW w:w="2991" w:type="dxa"/>
            <w:tcBorders>
              <w:top w:val="nil"/>
            </w:tcBorders>
          </w:tcPr>
          <w:p w14:paraId="63DE75A0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85370C3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</w:tcBorders>
          </w:tcPr>
          <w:p w14:paraId="6419C96C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58" w:rsidRPr="007B5749" w14:paraId="7235F923" w14:textId="77777777" w:rsidTr="00237EBD">
        <w:tc>
          <w:tcPr>
            <w:tcW w:w="2254" w:type="dxa"/>
          </w:tcPr>
          <w:p w14:paraId="5D5C17A6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2991" w:type="dxa"/>
          </w:tcPr>
          <w:p w14:paraId="31042B40" w14:textId="50BC36A8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34 (25.8)</w:t>
            </w:r>
          </w:p>
        </w:tc>
        <w:tc>
          <w:tcPr>
            <w:tcW w:w="2552" w:type="dxa"/>
          </w:tcPr>
          <w:p w14:paraId="07FBF7F7" w14:textId="1181D752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22 (19.0)</w:t>
            </w:r>
          </w:p>
        </w:tc>
        <w:tc>
          <w:tcPr>
            <w:tcW w:w="1219" w:type="dxa"/>
          </w:tcPr>
          <w:p w14:paraId="68647DAB" w14:textId="0F26E824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225</w:t>
            </w:r>
          </w:p>
        </w:tc>
      </w:tr>
      <w:tr w:rsidR="00051958" w:rsidRPr="007B5749" w14:paraId="21FB7734" w14:textId="77777777" w:rsidTr="00237EBD">
        <w:tc>
          <w:tcPr>
            <w:tcW w:w="2254" w:type="dxa"/>
          </w:tcPr>
          <w:p w14:paraId="1BA3A2C3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Good (CPC 1–2)</w:t>
            </w:r>
          </w:p>
        </w:tc>
        <w:tc>
          <w:tcPr>
            <w:tcW w:w="2991" w:type="dxa"/>
          </w:tcPr>
          <w:p w14:paraId="6FA7CDCE" w14:textId="533DBE94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9 (14.4)</w:t>
            </w:r>
          </w:p>
        </w:tc>
        <w:tc>
          <w:tcPr>
            <w:tcW w:w="2552" w:type="dxa"/>
          </w:tcPr>
          <w:p w14:paraId="138F562B" w14:textId="04302B4C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1(9.5)</w:t>
            </w:r>
          </w:p>
        </w:tc>
        <w:tc>
          <w:tcPr>
            <w:tcW w:w="1219" w:type="dxa"/>
          </w:tcPr>
          <w:p w14:paraId="7CE96CAF" w14:textId="67B88553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250</w:t>
            </w:r>
          </w:p>
        </w:tc>
      </w:tr>
      <w:tr w:rsidR="00051958" w:rsidRPr="007B5749" w14:paraId="7EC0C831" w14:textId="77777777" w:rsidTr="00237EBD">
        <w:tc>
          <w:tcPr>
            <w:tcW w:w="2254" w:type="dxa"/>
          </w:tcPr>
          <w:p w14:paraId="4718C2A8" w14:textId="77777777" w:rsidR="00051958" w:rsidRPr="007B5749" w:rsidRDefault="00051958" w:rsidP="0005195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At 1 month</w:t>
            </w:r>
          </w:p>
        </w:tc>
        <w:tc>
          <w:tcPr>
            <w:tcW w:w="2991" w:type="dxa"/>
          </w:tcPr>
          <w:p w14:paraId="1BF08CC9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655C81E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53EB2394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58" w:rsidRPr="007B5749" w14:paraId="63DA52EE" w14:textId="77777777" w:rsidTr="00237EBD">
        <w:tc>
          <w:tcPr>
            <w:tcW w:w="2254" w:type="dxa"/>
          </w:tcPr>
          <w:p w14:paraId="44CD016D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2991" w:type="dxa"/>
          </w:tcPr>
          <w:p w14:paraId="07BC95BB" w14:textId="728DEFD2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29 (22.0)</w:t>
            </w:r>
          </w:p>
        </w:tc>
        <w:tc>
          <w:tcPr>
            <w:tcW w:w="2552" w:type="dxa"/>
          </w:tcPr>
          <w:p w14:paraId="68C8E652" w14:textId="2EFF3707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21 (18.1)</w:t>
            </w:r>
          </w:p>
        </w:tc>
        <w:tc>
          <w:tcPr>
            <w:tcW w:w="1219" w:type="dxa"/>
          </w:tcPr>
          <w:p w14:paraId="7E38CB40" w14:textId="4373ED67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526</w:t>
            </w:r>
          </w:p>
        </w:tc>
      </w:tr>
      <w:tr w:rsidR="00051958" w:rsidRPr="007B5749" w14:paraId="120FC5BE" w14:textId="77777777" w:rsidTr="00237EBD">
        <w:tc>
          <w:tcPr>
            <w:tcW w:w="2254" w:type="dxa"/>
          </w:tcPr>
          <w:p w14:paraId="49AC57E4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Good (CPC 1–2)</w:t>
            </w:r>
          </w:p>
        </w:tc>
        <w:tc>
          <w:tcPr>
            <w:tcW w:w="2991" w:type="dxa"/>
          </w:tcPr>
          <w:p w14:paraId="73B4A117" w14:textId="16B7F2AF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8 (13.6)</w:t>
            </w:r>
          </w:p>
        </w:tc>
        <w:tc>
          <w:tcPr>
            <w:tcW w:w="2552" w:type="dxa"/>
          </w:tcPr>
          <w:p w14:paraId="7394D255" w14:textId="10A4358F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0 (8.6)</w:t>
            </w:r>
          </w:p>
        </w:tc>
        <w:tc>
          <w:tcPr>
            <w:tcW w:w="1219" w:type="dxa"/>
          </w:tcPr>
          <w:p w14:paraId="2F560522" w14:textId="3F8B445E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234</w:t>
            </w:r>
          </w:p>
        </w:tc>
      </w:tr>
      <w:tr w:rsidR="00051958" w:rsidRPr="007B5749" w14:paraId="66A1007B" w14:textId="77777777" w:rsidTr="00237EBD">
        <w:tc>
          <w:tcPr>
            <w:tcW w:w="2254" w:type="dxa"/>
          </w:tcPr>
          <w:p w14:paraId="0221BC14" w14:textId="77777777" w:rsidR="00051958" w:rsidRPr="007B5749" w:rsidRDefault="00051958" w:rsidP="00051958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  <w:b/>
                <w:bCs/>
              </w:rPr>
              <w:t>At 6 months</w:t>
            </w:r>
          </w:p>
        </w:tc>
        <w:tc>
          <w:tcPr>
            <w:tcW w:w="2991" w:type="dxa"/>
          </w:tcPr>
          <w:p w14:paraId="63390BA1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E7FFA75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</w:tcPr>
          <w:p w14:paraId="2EB81240" w14:textId="77777777" w:rsidR="00051958" w:rsidRPr="007B5749" w:rsidRDefault="00051958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58" w:rsidRPr="007B5749" w14:paraId="762E1E8F" w14:textId="77777777" w:rsidTr="00237EBD">
        <w:tc>
          <w:tcPr>
            <w:tcW w:w="2254" w:type="dxa"/>
          </w:tcPr>
          <w:p w14:paraId="499C69B7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2991" w:type="dxa"/>
          </w:tcPr>
          <w:p w14:paraId="10907510" w14:textId="56AFB8D7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22 (16.7)</w:t>
            </w:r>
          </w:p>
        </w:tc>
        <w:tc>
          <w:tcPr>
            <w:tcW w:w="2552" w:type="dxa"/>
          </w:tcPr>
          <w:p w14:paraId="10E7A9A7" w14:textId="7F4F3FC5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6 (13.8)</w:t>
            </w:r>
          </w:p>
        </w:tc>
        <w:tc>
          <w:tcPr>
            <w:tcW w:w="1219" w:type="dxa"/>
          </w:tcPr>
          <w:p w14:paraId="2264200C" w14:textId="1CDFD370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598</w:t>
            </w:r>
          </w:p>
        </w:tc>
      </w:tr>
      <w:tr w:rsidR="00051958" w:rsidRPr="007B5749" w14:paraId="536674EA" w14:textId="77777777" w:rsidTr="00237EBD">
        <w:tc>
          <w:tcPr>
            <w:tcW w:w="2254" w:type="dxa"/>
          </w:tcPr>
          <w:p w14:paraId="6257489C" w14:textId="77777777" w:rsidR="00051958" w:rsidRPr="007B5749" w:rsidRDefault="00051958" w:rsidP="00051958">
            <w:pPr>
              <w:spacing w:after="160"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Good (CPC 1–2)</w:t>
            </w:r>
          </w:p>
        </w:tc>
        <w:tc>
          <w:tcPr>
            <w:tcW w:w="2991" w:type="dxa"/>
          </w:tcPr>
          <w:p w14:paraId="498981D5" w14:textId="07F9A11B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7 (12.9)</w:t>
            </w:r>
          </w:p>
        </w:tc>
        <w:tc>
          <w:tcPr>
            <w:tcW w:w="2552" w:type="dxa"/>
          </w:tcPr>
          <w:p w14:paraId="3B469734" w14:textId="005497A0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10 (8.6)</w:t>
            </w:r>
          </w:p>
        </w:tc>
        <w:tc>
          <w:tcPr>
            <w:tcW w:w="1219" w:type="dxa"/>
          </w:tcPr>
          <w:p w14:paraId="1E238307" w14:textId="51A582F3" w:rsidR="00051958" w:rsidRPr="007B5749" w:rsidRDefault="00AD7BEC" w:rsidP="00051958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7B5749">
              <w:rPr>
                <w:rFonts w:ascii="Times New Roman" w:hAnsi="Times New Roman" w:cs="Times New Roman"/>
              </w:rPr>
              <w:t>0.313</w:t>
            </w:r>
          </w:p>
        </w:tc>
      </w:tr>
    </w:tbl>
    <w:p w14:paraId="1CA018E4" w14:textId="75D1C181" w:rsidR="00051958" w:rsidRPr="007B5749" w:rsidRDefault="00051958" w:rsidP="00051958">
      <w:pPr>
        <w:spacing w:line="480" w:lineRule="auto"/>
        <w:rPr>
          <w:rFonts w:ascii="Times New Roman" w:hAnsi="Times New Roman" w:cs="Times New Roman"/>
        </w:rPr>
      </w:pPr>
      <w:r w:rsidRPr="007B5749">
        <w:rPr>
          <w:rFonts w:ascii="Times New Roman" w:hAnsi="Times New Roman" w:cs="Times New Roman"/>
        </w:rPr>
        <w:t>CPC, cerebral performance category; ROSC, return of spontaneous circulation</w:t>
      </w:r>
      <w:r w:rsidR="006C7E9C" w:rsidRPr="007B5749">
        <w:rPr>
          <w:rFonts w:ascii="Times New Roman" w:hAnsi="Times New Roman" w:cs="Times New Roman"/>
        </w:rPr>
        <w:t>; VFA, visceral fat area</w:t>
      </w:r>
    </w:p>
    <w:p w14:paraId="44E79B2D" w14:textId="77777777" w:rsidR="00051958" w:rsidRPr="007B5749" w:rsidRDefault="00051958" w:rsidP="00051958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7B5749">
        <w:rPr>
          <w:rFonts w:ascii="Times New Roman" w:hAnsi="Times New Roman" w:cs="Times New Roman"/>
        </w:rPr>
        <w:t>Data are expressed as a number with a percentage.</w:t>
      </w:r>
    </w:p>
    <w:p w14:paraId="5254C654" w14:textId="11EE0B47" w:rsidR="001A7D0C" w:rsidRPr="00051958" w:rsidRDefault="006C7E9C">
      <w:r w:rsidRPr="007B5749">
        <w:t>*</w:t>
      </w:r>
      <w:r w:rsidRPr="007B5749">
        <w:rPr>
          <w:rFonts w:ascii="Times New Roman" w:eastAsiaTheme="majorEastAsia" w:hAnsi="Times New Roman" w:cs="Times New Roman"/>
        </w:rPr>
        <w:t xml:space="preserve"> Obesity is defined as VFA </w:t>
      </w:r>
      <w:r w:rsidR="004B0EB3" w:rsidRPr="007B5749">
        <w:rPr>
          <w:rFonts w:ascii="Times New Roman" w:eastAsiaTheme="majorEastAsia" w:hAnsi="Times New Roman" w:cs="Times New Roman"/>
        </w:rPr>
        <w:t xml:space="preserve">of </w:t>
      </w:r>
      <w:r w:rsidRPr="007B5749">
        <w:rPr>
          <w:rFonts w:ascii="Times New Roman" w:eastAsiaTheme="majorEastAsia" w:hAnsi="Times New Roman" w:cs="Times New Roman" w:hint="eastAsia"/>
        </w:rPr>
        <w:t>≥</w:t>
      </w:r>
      <w:r w:rsidRPr="007B5749">
        <w:rPr>
          <w:rFonts w:ascii="Times New Roman" w:eastAsiaTheme="majorEastAsia" w:hAnsi="Times New Roman" w:cs="Times New Roman" w:hint="eastAsia"/>
        </w:rPr>
        <w:t>100</w:t>
      </w:r>
      <w:r w:rsidRPr="007B5749">
        <w:rPr>
          <w:rFonts w:ascii="Times New Roman" w:eastAsiaTheme="majorEastAsia" w:hAnsi="Times New Roman" w:cs="Times New Roman"/>
        </w:rPr>
        <w:t xml:space="preserve"> cm</w:t>
      </w:r>
      <w:r w:rsidRPr="007B5749">
        <w:rPr>
          <w:rFonts w:ascii="Times New Roman" w:eastAsiaTheme="majorEastAsia" w:hAnsi="Times New Roman" w:cs="Times New Roman"/>
          <w:vertAlign w:val="superscript"/>
        </w:rPr>
        <w:t>2</w:t>
      </w:r>
      <w:r w:rsidRPr="007B5749">
        <w:rPr>
          <w:rFonts w:ascii="Times New Roman" w:eastAsiaTheme="majorEastAsia" w:hAnsi="Times New Roman" w:cs="Times New Roman"/>
          <w:szCs w:val="20"/>
        </w:rPr>
        <w:t xml:space="preserve">, and the units </w:t>
      </w:r>
      <w:r w:rsidR="004B0EB3" w:rsidRPr="007B5749">
        <w:rPr>
          <w:rFonts w:ascii="Times New Roman" w:eastAsiaTheme="majorEastAsia" w:hAnsi="Times New Roman" w:cs="Times New Roman"/>
          <w:szCs w:val="20"/>
        </w:rPr>
        <w:t xml:space="preserve">are </w:t>
      </w:r>
      <w:r w:rsidRPr="007B5749">
        <w:rPr>
          <w:rFonts w:ascii="Times New Roman" w:eastAsiaTheme="majorEastAsia" w:hAnsi="Times New Roman" w:cs="Times New Roman"/>
          <w:szCs w:val="20"/>
        </w:rPr>
        <w:t>omitted in the table.</w:t>
      </w:r>
    </w:p>
    <w:sectPr w:rsidR="001A7D0C" w:rsidRPr="00051958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1B560" w14:textId="77777777" w:rsidR="00B04DA4" w:rsidRDefault="00B04DA4" w:rsidP="00BC0768">
      <w:pPr>
        <w:spacing w:after="0" w:line="240" w:lineRule="auto"/>
      </w:pPr>
      <w:r>
        <w:separator/>
      </w:r>
    </w:p>
  </w:endnote>
  <w:endnote w:type="continuationSeparator" w:id="0">
    <w:p w14:paraId="3DCD01CB" w14:textId="77777777" w:rsidR="00B04DA4" w:rsidRDefault="00B04DA4" w:rsidP="00BC0768">
      <w:pPr>
        <w:spacing w:after="0" w:line="240" w:lineRule="auto"/>
      </w:pPr>
      <w:r>
        <w:continuationSeparator/>
      </w:r>
    </w:p>
  </w:endnote>
  <w:endnote w:type="continuationNotice" w:id="1">
    <w:p w14:paraId="05789E69" w14:textId="77777777" w:rsidR="00B04DA4" w:rsidRDefault="00B04D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4C354" w14:textId="77777777" w:rsidR="00B04DA4" w:rsidRDefault="00B04DA4" w:rsidP="00BC0768">
      <w:pPr>
        <w:spacing w:after="0" w:line="240" w:lineRule="auto"/>
      </w:pPr>
      <w:r>
        <w:separator/>
      </w:r>
    </w:p>
  </w:footnote>
  <w:footnote w:type="continuationSeparator" w:id="0">
    <w:p w14:paraId="31D9C149" w14:textId="77777777" w:rsidR="00B04DA4" w:rsidRDefault="00B04DA4" w:rsidP="00BC0768">
      <w:pPr>
        <w:spacing w:after="0" w:line="240" w:lineRule="auto"/>
      </w:pPr>
      <w:r>
        <w:continuationSeparator/>
      </w:r>
    </w:p>
  </w:footnote>
  <w:footnote w:type="continuationNotice" w:id="1">
    <w:p w14:paraId="5D08F5F1" w14:textId="77777777" w:rsidR="00B04DA4" w:rsidRDefault="00B04D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56583" w14:textId="558D0C99" w:rsidR="00C23ED7" w:rsidRDefault="00C23ED7">
    <w:pPr>
      <w:pStyle w:val="a4"/>
    </w:pPr>
    <w:r w:rsidRPr="00C23ED7">
      <w:rPr>
        <w:b/>
        <w:noProof/>
      </w:rPr>
      <w:drawing>
        <wp:inline distT="0" distB="0" distL="0" distR="0" wp14:anchorId="3CEE9ECD" wp14:editId="1F293A6D">
          <wp:extent cx="1381125" cy="495300"/>
          <wp:effectExtent l="0" t="0" r="9525" b="0"/>
          <wp:docPr id="2" name="Picture 2" descr="Description: 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Description: 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23ED7">
      <w:rPr>
        <w:b/>
      </w:rPr>
      <w:ptab w:relativeTo="margin" w:alignment="lef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958"/>
    <w:rsid w:val="00044DF5"/>
    <w:rsid w:val="00051958"/>
    <w:rsid w:val="000E4773"/>
    <w:rsid w:val="00136628"/>
    <w:rsid w:val="001A7D0C"/>
    <w:rsid w:val="00207EF0"/>
    <w:rsid w:val="002246F7"/>
    <w:rsid w:val="00231EFC"/>
    <w:rsid w:val="00242DF7"/>
    <w:rsid w:val="00270AB1"/>
    <w:rsid w:val="0029512E"/>
    <w:rsid w:val="00380A74"/>
    <w:rsid w:val="004B0EB3"/>
    <w:rsid w:val="004B5737"/>
    <w:rsid w:val="004B7CA8"/>
    <w:rsid w:val="005A0CA2"/>
    <w:rsid w:val="005E0595"/>
    <w:rsid w:val="00603A3C"/>
    <w:rsid w:val="00610B2B"/>
    <w:rsid w:val="00660B87"/>
    <w:rsid w:val="006936C5"/>
    <w:rsid w:val="006C7E9C"/>
    <w:rsid w:val="006E365A"/>
    <w:rsid w:val="007548AE"/>
    <w:rsid w:val="007B05C9"/>
    <w:rsid w:val="007B5749"/>
    <w:rsid w:val="008014F0"/>
    <w:rsid w:val="00893D31"/>
    <w:rsid w:val="008E1BE6"/>
    <w:rsid w:val="00941598"/>
    <w:rsid w:val="00953230"/>
    <w:rsid w:val="00954904"/>
    <w:rsid w:val="00995E24"/>
    <w:rsid w:val="009966EB"/>
    <w:rsid w:val="009D16CB"/>
    <w:rsid w:val="009D3D08"/>
    <w:rsid w:val="009F0C02"/>
    <w:rsid w:val="009F1302"/>
    <w:rsid w:val="00A07A95"/>
    <w:rsid w:val="00A66E0F"/>
    <w:rsid w:val="00AB39F9"/>
    <w:rsid w:val="00AD6187"/>
    <w:rsid w:val="00AD7BEC"/>
    <w:rsid w:val="00B04DA4"/>
    <w:rsid w:val="00B36349"/>
    <w:rsid w:val="00B77FAC"/>
    <w:rsid w:val="00BC0768"/>
    <w:rsid w:val="00BC09E2"/>
    <w:rsid w:val="00C23ED7"/>
    <w:rsid w:val="00C456C6"/>
    <w:rsid w:val="00C90EEB"/>
    <w:rsid w:val="00D921FE"/>
    <w:rsid w:val="00DB358C"/>
    <w:rsid w:val="00DE3DD1"/>
    <w:rsid w:val="00E2788D"/>
    <w:rsid w:val="00E60270"/>
    <w:rsid w:val="00E75782"/>
    <w:rsid w:val="00F16964"/>
    <w:rsid w:val="00F31F46"/>
    <w:rsid w:val="00F74392"/>
    <w:rsid w:val="00FE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CF228C"/>
  <w15:docId w15:val="{C1A1D811-108B-4860-9585-5DDEE4F2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1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C07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0768"/>
  </w:style>
  <w:style w:type="paragraph" w:styleId="a5">
    <w:name w:val="footer"/>
    <w:basedOn w:val="a"/>
    <w:link w:val="Char0"/>
    <w:uiPriority w:val="99"/>
    <w:unhideWhenUsed/>
    <w:rsid w:val="00BC07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0768"/>
  </w:style>
  <w:style w:type="paragraph" w:styleId="a6">
    <w:name w:val="Balloon Text"/>
    <w:basedOn w:val="a"/>
    <w:link w:val="Char1"/>
    <w:uiPriority w:val="99"/>
    <w:semiHidden/>
    <w:unhideWhenUsed/>
    <w:rsid w:val="009D3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D3D08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a7"/>
    <w:next w:val="a7"/>
    <w:qFormat/>
    <w:rsid w:val="00C23ED7"/>
    <w:pPr>
      <w:widowControl/>
      <w:suppressLineNumbers/>
      <w:pBdr>
        <w:bottom w:val="none" w:sz="0" w:space="0" w:color="auto"/>
      </w:pBdr>
      <w:wordWrap/>
      <w:autoSpaceDE/>
      <w:autoSpaceDN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C23ED7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Char2">
    <w:name w:val="제목 Char"/>
    <w:basedOn w:val="a0"/>
    <w:link w:val="a7"/>
    <w:uiPriority w:val="10"/>
    <w:rsid w:val="00C23ED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4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5D6E51C-B587-4FBF-B619-709EE1EA1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 석인</dc:creator>
  <cp:lastModifiedBy>홍 석인</cp:lastModifiedBy>
  <cp:revision>4</cp:revision>
  <dcterms:created xsi:type="dcterms:W3CDTF">2021-06-06T15:41:00Z</dcterms:created>
  <dcterms:modified xsi:type="dcterms:W3CDTF">2021-06-08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IN6glCjGcsv</vt:lpwstr>
  </property>
</Properties>
</file>